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B679CF" w14:textId="3DA6721F" w:rsidR="00116EC0" w:rsidRDefault="00116EC0" w:rsidP="00116EC0">
      <w:r w:rsidRPr="008D3EEF">
        <w:rPr>
          <w:b/>
        </w:rPr>
        <w:t xml:space="preserve">Table </w:t>
      </w:r>
      <w:r>
        <w:rPr>
          <w:b/>
        </w:rPr>
        <w:t>s</w:t>
      </w:r>
      <w:r w:rsidRPr="008D3EEF">
        <w:rPr>
          <w:b/>
        </w:rPr>
        <w:t>2.</w:t>
      </w:r>
      <w:r>
        <w:t xml:space="preserve"> </w:t>
      </w:r>
      <w:r w:rsidRPr="00116EC0">
        <w:rPr>
          <w:b/>
        </w:rPr>
        <w:t xml:space="preserve">Logistic regression result </w:t>
      </w:r>
      <w:r w:rsidRPr="00116EC0">
        <w:rPr>
          <w:b/>
          <w:color w:val="000000" w:themeColor="text1"/>
        </w:rPr>
        <w:t>between LPA variant for each topic</w:t>
      </w:r>
      <w:r w:rsidR="00933F29">
        <w:rPr>
          <w:b/>
          <w:color w:val="000000" w:themeColor="text1"/>
        </w:rPr>
        <w:t xml:space="preserve">. </w:t>
      </w:r>
      <w:r w:rsidR="00933F29" w:rsidRPr="00A651E8">
        <w:rPr>
          <w:color w:val="000000" w:themeColor="text1"/>
        </w:rPr>
        <w:t>* indicate</w:t>
      </w:r>
      <w:r w:rsidR="00FE56FC">
        <w:rPr>
          <w:color w:val="000000" w:themeColor="text1"/>
        </w:rPr>
        <w:t>s</w:t>
      </w:r>
      <w:bookmarkStart w:id="0" w:name="_GoBack"/>
      <w:bookmarkEnd w:id="0"/>
      <w:r w:rsidR="00933F29" w:rsidRPr="00A651E8">
        <w:rPr>
          <w:color w:val="000000" w:themeColor="text1"/>
        </w:rPr>
        <w:t xml:space="preserve"> significa</w:t>
      </w:r>
      <w:r w:rsidR="004A071D" w:rsidRPr="00A651E8">
        <w:rPr>
          <w:color w:val="000000" w:themeColor="text1"/>
        </w:rPr>
        <w:t>nt association</w:t>
      </w:r>
      <w:r w:rsidR="00927411">
        <w:rPr>
          <w:color w:val="000000" w:themeColor="text1"/>
        </w:rPr>
        <w:t xml:space="preserve"> (p&lt;0.05)</w:t>
      </w:r>
      <w:r w:rsidR="004A071D" w:rsidRPr="00A651E8">
        <w:rPr>
          <w:color w:val="000000" w:themeColor="text1"/>
        </w:rPr>
        <w:t>.</w:t>
      </w:r>
    </w:p>
    <w:p w14:paraId="576BD828" w14:textId="77777777" w:rsidR="00116EC0" w:rsidRDefault="00116EC0" w:rsidP="00116EC0"/>
    <w:tbl>
      <w:tblPr>
        <w:tblW w:w="390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36"/>
        <w:gridCol w:w="1380"/>
      </w:tblGrid>
      <w:tr w:rsidR="00116EC0" w:rsidRPr="00FA69FF" w14:paraId="447AB628" w14:textId="77777777" w:rsidTr="00FE6391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506E31" w14:textId="77777777" w:rsidR="00116EC0" w:rsidRPr="00FA69FF" w:rsidRDefault="00116EC0" w:rsidP="00FE6391">
            <w:r w:rsidRPr="00830942">
              <w:rPr>
                <w:b/>
              </w:rPr>
              <w:t>Predictor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BA02AB7" w14:textId="77777777" w:rsidR="00116EC0" w:rsidRPr="00FA69FF" w:rsidRDefault="00116EC0" w:rsidP="00FE6391">
            <w:pPr>
              <w:rPr>
                <w:rFonts w:ascii="Calibri" w:hAnsi="Calibri"/>
                <w:color w:val="000000"/>
              </w:rPr>
            </w:pPr>
            <w:r w:rsidRPr="00830942">
              <w:rPr>
                <w:b/>
              </w:rPr>
              <w:t>Coe</w:t>
            </w:r>
            <w:r w:rsidRPr="00830942">
              <w:rPr>
                <w:rFonts w:hint="eastAsia"/>
                <w:b/>
              </w:rPr>
              <w:t>fficient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A936AF3" w14:textId="77777777" w:rsidR="00116EC0" w:rsidRPr="00FA69FF" w:rsidRDefault="00116EC0" w:rsidP="00FE6391">
            <w:pPr>
              <w:rPr>
                <w:rFonts w:ascii="Calibri" w:hAnsi="Calibri"/>
                <w:color w:val="000000"/>
              </w:rPr>
            </w:pPr>
            <w:r w:rsidRPr="009C69C1">
              <w:rPr>
                <w:b/>
                <w:i/>
              </w:rPr>
              <w:t>P</w:t>
            </w:r>
            <w:r w:rsidRPr="00830942">
              <w:rPr>
                <w:b/>
              </w:rPr>
              <w:t>-value</w:t>
            </w:r>
          </w:p>
        </w:tc>
      </w:tr>
      <w:tr w:rsidR="00116EC0" w:rsidRPr="00FA69FF" w14:paraId="0D32ED99" w14:textId="77777777" w:rsidTr="00FE6391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AAFA1E" w14:textId="77777777" w:rsidR="00116EC0" w:rsidRPr="00FA69FF" w:rsidRDefault="00116EC0" w:rsidP="00FE6391">
            <w:pPr>
              <w:rPr>
                <w:rFonts w:ascii="Calibri" w:hAnsi="Calibri"/>
                <w:color w:val="000000"/>
              </w:rPr>
            </w:pPr>
            <w:r w:rsidRPr="00FA69FF">
              <w:rPr>
                <w:rFonts w:ascii="Calibri" w:hAnsi="Calibri"/>
                <w:color w:val="000000"/>
              </w:rPr>
              <w:t>Age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44A25B7" w14:textId="77777777" w:rsidR="00116EC0" w:rsidRPr="00FA69FF" w:rsidRDefault="00116EC0" w:rsidP="00FE6391">
            <w:pPr>
              <w:rPr>
                <w:rFonts w:ascii="Calibri" w:hAnsi="Calibri"/>
                <w:color w:val="000000"/>
              </w:rPr>
            </w:pPr>
            <w:r w:rsidRPr="00FA69FF">
              <w:rPr>
                <w:rFonts w:ascii="Calibri" w:hAnsi="Calibri"/>
                <w:color w:val="000000"/>
              </w:rPr>
              <w:t>-0.00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B95CF00" w14:textId="77777777" w:rsidR="00116EC0" w:rsidRPr="00FA69FF" w:rsidRDefault="00116EC0" w:rsidP="00FE6391">
            <w:pPr>
              <w:rPr>
                <w:rFonts w:ascii="Calibri" w:hAnsi="Calibri"/>
                <w:color w:val="000000"/>
              </w:rPr>
            </w:pPr>
            <w:r w:rsidRPr="00FA69FF">
              <w:rPr>
                <w:rFonts w:ascii="Calibri" w:hAnsi="Calibri"/>
                <w:color w:val="000000"/>
              </w:rPr>
              <w:t>0.063</w:t>
            </w:r>
          </w:p>
        </w:tc>
      </w:tr>
      <w:tr w:rsidR="00116EC0" w:rsidRPr="00FA69FF" w14:paraId="538D7A5A" w14:textId="77777777" w:rsidTr="00FE6391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D1BBB4" w14:textId="77777777" w:rsidR="00116EC0" w:rsidRPr="00FA69FF" w:rsidRDefault="00116EC0" w:rsidP="00FE6391">
            <w:pPr>
              <w:rPr>
                <w:rFonts w:ascii="Calibri" w:hAnsi="Calibri"/>
                <w:color w:val="000000"/>
              </w:rPr>
            </w:pPr>
            <w:r w:rsidRPr="00FA69FF">
              <w:rPr>
                <w:rFonts w:ascii="Calibri" w:hAnsi="Calibri"/>
                <w:color w:val="000000"/>
              </w:rPr>
              <w:t>Sex</w:t>
            </w: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A1AE048" w14:textId="77777777" w:rsidR="00116EC0" w:rsidRPr="00FA69FF" w:rsidRDefault="00116EC0" w:rsidP="00FE6391">
            <w:pPr>
              <w:rPr>
                <w:rFonts w:ascii="Calibri" w:hAnsi="Calibri"/>
                <w:color w:val="000000"/>
              </w:rPr>
            </w:pPr>
            <w:r w:rsidRPr="00FA69FF">
              <w:rPr>
                <w:rFonts w:ascii="Calibri" w:hAnsi="Calibri"/>
                <w:color w:val="000000"/>
              </w:rPr>
              <w:t>0.11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41ACF3F" w14:textId="77777777" w:rsidR="00116EC0" w:rsidRPr="00FA69FF" w:rsidRDefault="00116EC0" w:rsidP="00FE6391">
            <w:pPr>
              <w:rPr>
                <w:rFonts w:ascii="Calibri" w:hAnsi="Calibri"/>
                <w:color w:val="000000"/>
              </w:rPr>
            </w:pPr>
            <w:r w:rsidRPr="00FA69FF">
              <w:rPr>
                <w:rFonts w:ascii="Calibri" w:hAnsi="Calibri"/>
                <w:color w:val="000000"/>
              </w:rPr>
              <w:t>0.251</w:t>
            </w:r>
          </w:p>
        </w:tc>
      </w:tr>
      <w:tr w:rsidR="00116EC0" w:rsidRPr="00FA69FF" w14:paraId="1E67EE06" w14:textId="77777777" w:rsidTr="00FE6391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9BC00F" w14:textId="77777777" w:rsidR="00116EC0" w:rsidRPr="00FA69FF" w:rsidRDefault="00116EC0" w:rsidP="00FE6391">
            <w:pPr>
              <w:rPr>
                <w:rFonts w:ascii="Calibri" w:hAnsi="Calibri"/>
                <w:color w:val="000000"/>
              </w:rPr>
            </w:pPr>
            <w:r w:rsidRPr="00FA69FF">
              <w:rPr>
                <w:rFonts w:ascii="Calibri" w:hAnsi="Calibri"/>
                <w:color w:val="000000"/>
              </w:rPr>
              <w:t>topic_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323F8D5" w14:textId="77777777" w:rsidR="00116EC0" w:rsidRPr="00FA69FF" w:rsidRDefault="00116EC0" w:rsidP="00FE6391">
            <w:pPr>
              <w:rPr>
                <w:rFonts w:ascii="Calibri" w:hAnsi="Calibri"/>
                <w:color w:val="000000"/>
              </w:rPr>
            </w:pPr>
            <w:r w:rsidRPr="00FA69FF">
              <w:rPr>
                <w:rFonts w:ascii="Calibri" w:hAnsi="Calibri"/>
                <w:color w:val="000000"/>
              </w:rPr>
              <w:t>-0.36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60DE71C" w14:textId="77777777" w:rsidR="00116EC0" w:rsidRPr="00FA69FF" w:rsidRDefault="00116EC0" w:rsidP="00FE6391">
            <w:pPr>
              <w:rPr>
                <w:rFonts w:ascii="Calibri" w:hAnsi="Calibri"/>
                <w:color w:val="000000"/>
              </w:rPr>
            </w:pPr>
            <w:r w:rsidRPr="00FA69FF">
              <w:rPr>
                <w:rFonts w:ascii="Calibri" w:hAnsi="Calibri"/>
                <w:color w:val="000000"/>
              </w:rPr>
              <w:t>0.573</w:t>
            </w:r>
          </w:p>
        </w:tc>
      </w:tr>
      <w:tr w:rsidR="00116EC0" w:rsidRPr="00FA69FF" w14:paraId="561238DE" w14:textId="77777777" w:rsidTr="00FE6391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230F49" w14:textId="77777777" w:rsidR="00116EC0" w:rsidRPr="00FA69FF" w:rsidRDefault="00116EC0" w:rsidP="00FE6391">
            <w:pPr>
              <w:rPr>
                <w:rFonts w:ascii="Calibri" w:hAnsi="Calibri"/>
                <w:color w:val="000000"/>
              </w:rPr>
            </w:pPr>
            <w:r w:rsidRPr="00FA69FF">
              <w:rPr>
                <w:rFonts w:ascii="Calibri" w:hAnsi="Calibri"/>
                <w:color w:val="000000"/>
              </w:rPr>
              <w:t>topic_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00E125A" w14:textId="77777777" w:rsidR="00116EC0" w:rsidRPr="00FA69FF" w:rsidRDefault="00116EC0" w:rsidP="00FE6391">
            <w:pPr>
              <w:rPr>
                <w:rFonts w:ascii="Calibri" w:hAnsi="Calibri"/>
                <w:color w:val="000000"/>
              </w:rPr>
            </w:pPr>
            <w:r w:rsidRPr="00FA69FF">
              <w:rPr>
                <w:rFonts w:ascii="Calibri" w:hAnsi="Calibri"/>
                <w:color w:val="000000"/>
              </w:rPr>
              <w:t>1.14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6E2CE53" w14:textId="376AAC26" w:rsidR="00116EC0" w:rsidRPr="00FA69FF" w:rsidRDefault="00116EC0" w:rsidP="00FE6391">
            <w:pPr>
              <w:rPr>
                <w:rFonts w:ascii="Calibri" w:hAnsi="Calibri"/>
                <w:color w:val="000000"/>
              </w:rPr>
            </w:pPr>
            <w:r w:rsidRPr="00A05C6F">
              <w:rPr>
                <w:rFonts w:ascii="Calibri" w:hAnsi="Calibri"/>
                <w:color w:val="000000"/>
              </w:rPr>
              <w:t>1.94E-03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116EC0" w:rsidRPr="00FA69FF" w14:paraId="1756ED93" w14:textId="77777777" w:rsidTr="00FE6391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1C7A03" w14:textId="77777777" w:rsidR="00116EC0" w:rsidRPr="00FA69FF" w:rsidRDefault="00116EC0" w:rsidP="00FE6391">
            <w:pPr>
              <w:rPr>
                <w:rFonts w:ascii="Calibri" w:hAnsi="Calibri"/>
                <w:color w:val="000000"/>
              </w:rPr>
            </w:pPr>
            <w:r w:rsidRPr="00FA69FF">
              <w:rPr>
                <w:rFonts w:ascii="Calibri" w:hAnsi="Calibri"/>
                <w:color w:val="000000"/>
              </w:rPr>
              <w:t>topic_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3818501" w14:textId="77777777" w:rsidR="00116EC0" w:rsidRPr="00FA69FF" w:rsidRDefault="00116EC0" w:rsidP="00FE6391">
            <w:pPr>
              <w:rPr>
                <w:rFonts w:ascii="Calibri" w:hAnsi="Calibri"/>
                <w:color w:val="000000"/>
              </w:rPr>
            </w:pPr>
            <w:r w:rsidRPr="00FA69FF">
              <w:rPr>
                <w:rFonts w:ascii="Calibri" w:hAnsi="Calibri"/>
                <w:color w:val="000000"/>
              </w:rPr>
              <w:t>-0.96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AD84EE1" w14:textId="77777777" w:rsidR="00116EC0" w:rsidRPr="00FA69FF" w:rsidRDefault="00116EC0" w:rsidP="00FE6391">
            <w:pPr>
              <w:rPr>
                <w:rFonts w:ascii="Calibri" w:hAnsi="Calibri"/>
                <w:color w:val="000000"/>
              </w:rPr>
            </w:pPr>
            <w:r w:rsidRPr="00FA69FF">
              <w:rPr>
                <w:rFonts w:ascii="Calibri" w:hAnsi="Calibri"/>
                <w:color w:val="000000"/>
              </w:rPr>
              <w:t>0.132</w:t>
            </w:r>
          </w:p>
        </w:tc>
      </w:tr>
    </w:tbl>
    <w:p w14:paraId="175252B5" w14:textId="77777777" w:rsidR="00833F41" w:rsidRDefault="00833F41"/>
    <w:sectPr w:rsidR="00833F41" w:rsidSect="008A0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EC0"/>
    <w:rsid w:val="00116EC0"/>
    <w:rsid w:val="003953B6"/>
    <w:rsid w:val="004A071D"/>
    <w:rsid w:val="00597C37"/>
    <w:rsid w:val="0066658F"/>
    <w:rsid w:val="00833F41"/>
    <w:rsid w:val="008A06CA"/>
    <w:rsid w:val="00927411"/>
    <w:rsid w:val="00933F29"/>
    <w:rsid w:val="00A651E8"/>
    <w:rsid w:val="00BA7BF0"/>
    <w:rsid w:val="00FE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059B59"/>
  <w14:defaultImageDpi w14:val="32767"/>
  <w15:chartTrackingRefBased/>
  <w15:docId w15:val="{5B08DB27-5DE0-2547-BBE9-9179557EA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6E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uan</dc:creator>
  <cp:keywords/>
  <dc:description/>
  <cp:lastModifiedBy>zhao juan</cp:lastModifiedBy>
  <cp:revision>8</cp:revision>
  <dcterms:created xsi:type="dcterms:W3CDTF">2018-10-10T21:39:00Z</dcterms:created>
  <dcterms:modified xsi:type="dcterms:W3CDTF">2018-10-12T17:40:00Z</dcterms:modified>
</cp:coreProperties>
</file>